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2DD885" w14:textId="310618E9" w:rsidR="000902E5" w:rsidRDefault="00EA1315">
      <w:r w:rsidRPr="00EA1315">
        <w:rPr>
          <w:b/>
        </w:rPr>
        <w:t>Table S</w:t>
      </w:r>
      <w:r w:rsidRPr="00EA1315">
        <w:rPr>
          <w:b/>
        </w:rPr>
        <w:t>1</w:t>
      </w:r>
      <w:r>
        <w:rPr>
          <w:rFonts w:hint="eastAsia"/>
        </w:rPr>
        <w:t xml:space="preserve"> </w:t>
      </w:r>
      <w:r>
        <w:t xml:space="preserve">Analysis of the correlation between GRWD1 expression levels and </w:t>
      </w:r>
      <w:proofErr w:type="spellStart"/>
      <w:r>
        <w:t>clinicopathological</w:t>
      </w:r>
      <w:proofErr w:type="spellEnd"/>
      <w:r>
        <w:t xml:space="preserve"> features in liver cancer tissues</w:t>
      </w:r>
    </w:p>
    <w:tbl>
      <w:tblPr>
        <w:tblW w:w="7900" w:type="dxa"/>
        <w:tblLook w:val="04A0" w:firstRow="1" w:lastRow="0" w:firstColumn="1" w:lastColumn="0" w:noHBand="0" w:noVBand="1"/>
      </w:tblPr>
      <w:tblGrid>
        <w:gridCol w:w="3100"/>
        <w:gridCol w:w="1660"/>
        <w:gridCol w:w="1480"/>
        <w:gridCol w:w="1660"/>
      </w:tblGrid>
      <w:tr w:rsidR="000902E5" w14:paraId="387642CC" w14:textId="77777777">
        <w:trPr>
          <w:trHeight w:val="492"/>
        </w:trPr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CADE12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haracteristic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B64555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RWD1 High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8EC432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RWD1 Low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095E60" w14:textId="77777777" w:rsidR="000902E5" w:rsidRPr="00EA1315" w:rsidRDefault="00EA1315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22"/>
                <w14:ligatures w14:val="none"/>
              </w:rPr>
            </w:pPr>
            <w:r w:rsidRPr="00EA1315">
              <w:rPr>
                <w:rFonts w:ascii="等线" w:eastAsia="等线" w:hAnsi="等线" w:cs="宋体" w:hint="eastAsia"/>
                <w:i/>
                <w:color w:val="000000"/>
                <w:kern w:val="0"/>
                <w:sz w:val="22"/>
                <w14:ligatures w14:val="none"/>
              </w:rPr>
              <w:t>P</w:t>
            </w:r>
          </w:p>
        </w:tc>
      </w:tr>
      <w:tr w:rsidR="000902E5" w14:paraId="28AA6648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D4F3F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ll patients, 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5F422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AACB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C23E9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171B6048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29A52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ender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FE2D" w14:textId="77777777" w:rsidR="000902E5" w:rsidRDefault="000902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1DBA4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3ED81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412</w:t>
            </w:r>
          </w:p>
        </w:tc>
      </w:tr>
      <w:tr w:rsidR="000902E5" w14:paraId="7DA33FF4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96BA6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36956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0 (36.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D049F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6 (40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735AF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262053C6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97B7B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32A07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18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9.5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00A42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6 (13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67D42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6EFD1EBA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AA414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ge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5623F" w14:textId="77777777" w:rsidR="000902E5" w:rsidRDefault="000902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6A93C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72BEF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696</w:t>
            </w:r>
          </w:p>
        </w:tc>
      </w:tr>
      <w:tr w:rsidR="000902E5" w14:paraId="402FD7F6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0BA88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gt;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0E213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1 (32.1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DD7AF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8 (35.8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13E4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32F8D9CB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CD2CF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≤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00BE3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7 (14.2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5089C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4 (17.9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84055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0CDA9484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FD37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umor size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F0DD" w14:textId="77777777" w:rsidR="000902E5" w:rsidRDefault="000902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A0581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2210B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624</w:t>
            </w:r>
          </w:p>
        </w:tc>
      </w:tr>
      <w:tr w:rsidR="000902E5" w14:paraId="44FD458F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0468C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≤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c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F4459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1 (32.1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DDBDB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4 (38.9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2C03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03317E8E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249F4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gt;5c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BE8AA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7 (14.2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7F20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8 (14.7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BF67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5E7A759C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C08A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umor quantity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73565" w14:textId="77777777" w:rsidR="000902E5" w:rsidRDefault="000902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82434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1C7CA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37</w:t>
            </w:r>
          </w:p>
        </w:tc>
      </w:tr>
      <w:tr w:rsidR="000902E5" w14:paraId="6327E1A0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ECAB9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ing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3E802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2 (37.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7588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3 (43.7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1D652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2F681322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7AF2A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ultip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79149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16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8.4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D6BBE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9 (10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B4A24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3A28EBC7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2C0D7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istological grading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CC881" w14:textId="77777777" w:rsidR="000902E5" w:rsidRDefault="000902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4D2E1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AEFA9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328</w:t>
            </w:r>
          </w:p>
        </w:tc>
      </w:tr>
      <w:tr w:rsidR="000902E5" w14:paraId="0137E33F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A12C6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Well differentiated-Moderately differentiat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F1BD6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9 (31.1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B956A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5 (39.5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FF7F2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556D3BDA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A3AE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oorly differentiat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5221A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9 (15.3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A2738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7 (14.2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7F23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55556B17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07BD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Vascular tumor thrombus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CCED" w14:textId="77777777" w:rsidR="000902E5" w:rsidRDefault="000902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19630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6D1A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189</w:t>
            </w:r>
          </w:p>
        </w:tc>
      </w:tr>
      <w:tr w:rsidR="000902E5" w14:paraId="1E5794D8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A39E1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B557D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7 (8.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B73B3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8 (14.7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28B52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30D9A946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5E3F5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6FE68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1 (37.4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8B70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74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38.9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40F3F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77A3D8E3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F9D8D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irrhosis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BE9C4" w14:textId="77777777" w:rsidR="000902E5" w:rsidRDefault="000902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3B8E0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85DD1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227</w:t>
            </w:r>
          </w:p>
        </w:tc>
      </w:tr>
      <w:tr w:rsidR="000902E5" w14:paraId="7B1CE5AA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484FB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8F97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0 (26.3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57BD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9 (25.8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DDD3A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3E0180BE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A4AB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0FBFB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8 (20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F8713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3 (27.9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DDB44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7CDAACA7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C5F9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plenomegaly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BD033" w14:textId="77777777" w:rsidR="000902E5" w:rsidRDefault="000902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F2034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31F0A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637</w:t>
            </w:r>
          </w:p>
        </w:tc>
      </w:tr>
      <w:tr w:rsidR="000902E5" w14:paraId="1D0D2B44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E83B1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F1569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2 (32.6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53D93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5 (39.5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27D7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1B956B20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1801C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C72AF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6 (13.7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88C79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7 (14.2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E32F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6244F2A5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B776D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lastRenderedPageBreak/>
              <w:t>AFP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17167" w14:textId="77777777" w:rsidR="000902E5" w:rsidRDefault="000902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87054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A46A4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686</w:t>
            </w:r>
          </w:p>
        </w:tc>
      </w:tr>
      <w:tr w:rsidR="000902E5" w14:paraId="61CCB00F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D8175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≤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5 ng/m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0CFE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4 (23.2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B3B8C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8 (25.3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84A71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43DDA2A1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B1595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＞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5 ng/m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9858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4 (23.2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C500C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54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28.4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79B4D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4402CBC7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4C32C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epatitis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history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029CE" w14:textId="77777777" w:rsidR="000902E5" w:rsidRDefault="000902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08DDE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F42CE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501</w:t>
            </w:r>
          </w:p>
        </w:tc>
      </w:tr>
      <w:tr w:rsidR="000902E5" w14:paraId="6B79F8F8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05D32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42114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7 (14.2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5D4E7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6 (18.9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9D8D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76A76A24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13EA0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C55C4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1 (32.1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331A4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6 (34.7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460EF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6C7ABEFD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FE58F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hild-Pugh stage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669CE" w14:textId="77777777" w:rsidR="000902E5" w:rsidRDefault="000902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C8EC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9CB58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0.008*</w:t>
            </w:r>
          </w:p>
        </w:tc>
      </w:tr>
      <w:tr w:rsidR="000902E5" w14:paraId="7929F419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EFD0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5DACD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2 (32.6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7B4F3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8 (46.3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5BD40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27E6CEF0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5798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B4D72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6 (13.7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6BF1F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4 (7.4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EBE49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69FF72F4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D8D8D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NM stage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C3530" w14:textId="77777777" w:rsidR="000902E5" w:rsidRDefault="000902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1398B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71CB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0.015*</w:t>
            </w:r>
          </w:p>
        </w:tc>
      </w:tr>
      <w:tr w:rsidR="000902E5" w14:paraId="6A8750D2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9DE60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-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4B349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0 (26.3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CA03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5 (39.5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D4C5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3F528B7D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347E86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-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E6CCA5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8 (20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45BA58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27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14.2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0AAB19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</w:tbl>
    <w:p w14:paraId="05BB58D4" w14:textId="77777777" w:rsidR="000902E5" w:rsidRDefault="00EA1315">
      <w:r>
        <w:t>*P</w:t>
      </w:r>
      <w:r>
        <w:t>＜</w:t>
      </w:r>
      <w:r>
        <w:t>0.05</w:t>
      </w:r>
    </w:p>
    <w:p w14:paraId="3CF8A8D3" w14:textId="77777777" w:rsidR="000902E5" w:rsidRDefault="000902E5"/>
    <w:p w14:paraId="5CE5AFC4" w14:textId="77777777" w:rsidR="000902E5" w:rsidRDefault="00EA1315">
      <w:pPr>
        <w:widowControl/>
        <w:jc w:val="left"/>
      </w:pPr>
      <w:r>
        <w:br w:type="page"/>
      </w:r>
    </w:p>
    <w:p w14:paraId="1EE236BB" w14:textId="51F66C4C" w:rsidR="000902E5" w:rsidRDefault="00EA1315">
      <w:pPr>
        <w:widowControl/>
        <w:jc w:val="left"/>
      </w:pPr>
      <w:r w:rsidRPr="00EA1315">
        <w:rPr>
          <w:b/>
        </w:rPr>
        <w:lastRenderedPageBreak/>
        <w:t>Table 2</w:t>
      </w:r>
      <w:r>
        <w:rPr>
          <w:rFonts w:hint="eastAsia"/>
        </w:rPr>
        <w:t xml:space="preserve"> </w:t>
      </w:r>
      <w:r>
        <w:t xml:space="preserve">Cox Regression Analysis of </w:t>
      </w:r>
      <w:proofErr w:type="spellStart"/>
      <w:r>
        <w:t>Clinicopathological</w:t>
      </w:r>
      <w:proofErr w:type="spellEnd"/>
      <w:r>
        <w:t xml:space="preserve"> Parameters, GRWD1 Expression, and Survival Prognosis in HCC Patients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3100"/>
        <w:gridCol w:w="1660"/>
        <w:gridCol w:w="1480"/>
        <w:gridCol w:w="1660"/>
        <w:gridCol w:w="1120"/>
      </w:tblGrid>
      <w:tr w:rsidR="000902E5" w14:paraId="7C942ED8" w14:textId="77777777">
        <w:trPr>
          <w:trHeight w:val="492"/>
        </w:trPr>
        <w:tc>
          <w:tcPr>
            <w:tcW w:w="3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31FE9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0C0E27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Univariate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7C635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CBC980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ultivariat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E2312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0902E5" w14:paraId="5E3BC265" w14:textId="77777777">
        <w:trPr>
          <w:trHeight w:val="876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D61558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haracteristic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FDBAFE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azard Ratio (95% Confidence Interval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FB7CF0" w14:textId="77777777" w:rsidR="000902E5" w:rsidRPr="00EA1315" w:rsidRDefault="00EA1315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22"/>
                <w14:ligatures w14:val="none"/>
              </w:rPr>
            </w:pPr>
            <w:bookmarkStart w:id="0" w:name="_GoBack"/>
            <w:r w:rsidRPr="00EA1315">
              <w:rPr>
                <w:rFonts w:ascii="等线" w:eastAsia="等线" w:hAnsi="等线" w:cs="宋体" w:hint="eastAsia"/>
                <w:i/>
                <w:color w:val="000000"/>
                <w:kern w:val="0"/>
                <w:sz w:val="22"/>
                <w14:ligatures w14:val="none"/>
              </w:rPr>
              <w:t>P</w:t>
            </w:r>
            <w:bookmarkEnd w:id="0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F4D4CA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Hazard Ratio (95%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onfidence Interval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93F572" w14:textId="77777777" w:rsidR="000902E5" w:rsidRPr="00EA1315" w:rsidRDefault="00EA1315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22"/>
                <w14:ligatures w14:val="none"/>
              </w:rPr>
            </w:pPr>
            <w:r w:rsidRPr="00EA1315">
              <w:rPr>
                <w:rFonts w:ascii="等线" w:eastAsia="等线" w:hAnsi="等线" w:cs="宋体" w:hint="eastAsia"/>
                <w:i/>
                <w:color w:val="000000"/>
                <w:kern w:val="0"/>
                <w:sz w:val="22"/>
                <w14:ligatures w14:val="none"/>
              </w:rPr>
              <w:t>P</w:t>
            </w:r>
          </w:p>
        </w:tc>
      </w:tr>
      <w:tr w:rsidR="000902E5" w14:paraId="730BF010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8E6F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07D2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EF8C7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8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ABCF1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F2A70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02E5" w14:paraId="46D574FF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58CCD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Male VS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75908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0.470-1.80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F6977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DC0E3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A952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02E5" w14:paraId="66188780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63C0C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A50EE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1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999E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6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53677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73491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02E5" w14:paraId="7AEC2C06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17C2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≤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50 VS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＞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35AA6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0.629-2.12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95EBC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1044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0BC7F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02E5" w14:paraId="2D0521A5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1E4DB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umor siz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57702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4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34C37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2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F8E36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F51E1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02E5" w14:paraId="2AE5EF8F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89487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≤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5cm VS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＞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cm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6D3DC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0.798-2.55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A9071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3F9A4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D0A6E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02E5" w14:paraId="6C353A46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135F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umor numb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7F5DC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.0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FC44D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＜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0.001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A8D78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1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2A15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0.013*</w:t>
            </w:r>
          </w:p>
        </w:tc>
      </w:tr>
      <w:tr w:rsidR="000902E5" w14:paraId="679660CE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976AE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Single VS Multiple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AD6BC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1.691-5.41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CEF38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21A2C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1.179-4.01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2FA39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1CF2FFC7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CA1AB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Differenti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2E6FF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8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4C895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FF762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26329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02E5" w14:paraId="4EBE5C4D" w14:textId="77777777">
        <w:trPr>
          <w:trHeight w:val="936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B2DA4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Poorly differentiated VS Well-Moderately differentiated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2B6D5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0.472-1.59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CE371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E4CA1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8984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02E5" w14:paraId="6F5A3CA5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DD85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Vascular tumor thromb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A3892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8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F942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EFFA4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7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205ED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8</w:t>
            </w:r>
          </w:p>
        </w:tc>
      </w:tr>
      <w:tr w:rsidR="000902E5" w14:paraId="7A372184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58731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No VS Ye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04960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0.999-3.31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BDB57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A6EEC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0.935-3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E372A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277194FE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DCE4C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irrhos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01181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6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C37D0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2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5F802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84F94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02E5" w14:paraId="096263D9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D9EE7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No VS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Ye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5DA76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0.398-1.22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B2D8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BB101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25778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02E5" w14:paraId="29D71923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D39BA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plenomegal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C4966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883B5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16C54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5A77B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02E5" w14:paraId="45AC0A89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2C81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No VS Ye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43411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0.556-1.93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5CE5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EAC9D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0BA67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02E5" w14:paraId="1495D960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D1331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F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62E72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097C4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8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1790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3D597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02E5" w14:paraId="04ECD7EB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F158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≤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25ng/mL VS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＞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5ng/m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7A306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0.603-1.85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5DFCA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73494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8F6B2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02E5" w14:paraId="5E050EE5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41044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epatitis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histo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0B587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0D80E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8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D6D07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C5425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02E5" w14:paraId="4BC85D27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93FFC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No VS Ye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86363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0.516-1.67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9B9B1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574EB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34F5C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02E5" w14:paraId="48BDF300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A8E1D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hild-Pugh st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ACC6D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11590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51659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8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7106D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509</w:t>
            </w:r>
          </w:p>
        </w:tc>
      </w:tr>
      <w:tr w:rsidR="000902E5" w14:paraId="28343454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12D4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A VS B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F21F5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1.043-3.53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6B721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C4208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0.418-1.54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0CF7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242D0CE5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30C3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lastRenderedPageBreak/>
              <w:t>TNM st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3962A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.5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47D55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＜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0.001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908EF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.3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8979C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＜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0.001*</w:t>
            </w:r>
          </w:p>
        </w:tc>
      </w:tr>
      <w:tr w:rsidR="000902E5" w14:paraId="2309E0AF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48322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1-2 VS 3-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7964E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3.068-10.11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DF7FE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F93F5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2.236-8.44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BD8D3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128D83F7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D5EBC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RWD1 express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81EE0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2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54347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0.005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2D4B5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0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FC64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0.021*</w:t>
            </w:r>
          </w:p>
        </w:tc>
      </w:tr>
      <w:tr w:rsidR="000902E5" w14:paraId="754A141A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0C42F7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Low VS High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71EC54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1.271-4.067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8409E3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7C2C39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1.11-3.67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B9499F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</w:tbl>
    <w:p w14:paraId="1B88F196" w14:textId="77777777" w:rsidR="000902E5" w:rsidRDefault="000902E5"/>
    <w:p w14:paraId="670149FB" w14:textId="77777777" w:rsidR="000902E5" w:rsidRDefault="00EA1315">
      <w:r>
        <w:t>*</w:t>
      </w:r>
      <w:r>
        <w:rPr>
          <w:rFonts w:hint="eastAsia"/>
        </w:rPr>
        <w:t xml:space="preserve"> </w:t>
      </w:r>
      <w:r>
        <w:t>P</w:t>
      </w:r>
      <w:r>
        <w:t>＜</w:t>
      </w:r>
      <w:r>
        <w:t>0.05</w:t>
      </w:r>
    </w:p>
    <w:p w14:paraId="2C9FDC4C" w14:textId="77777777" w:rsidR="000902E5" w:rsidRDefault="00EA1315">
      <w:pPr>
        <w:widowControl/>
        <w:jc w:val="left"/>
      </w:pPr>
      <w:r>
        <w:br w:type="page"/>
      </w:r>
    </w:p>
    <w:p w14:paraId="63992E5A" w14:textId="75A58EA6" w:rsidR="000902E5" w:rsidRDefault="00EA1315">
      <w:r w:rsidRPr="00EA1315">
        <w:rPr>
          <w:b/>
        </w:rPr>
        <w:lastRenderedPageBreak/>
        <w:t>Table 3</w:t>
      </w:r>
      <w:r>
        <w:rPr>
          <w:rFonts w:hint="eastAsia"/>
        </w:rPr>
        <w:t xml:space="preserve"> </w:t>
      </w:r>
      <w:r>
        <w:t xml:space="preserve">Univariate and Multivariate </w:t>
      </w:r>
      <w:r>
        <w:t>Cox Regression Analysis of Survival in Patients Undergoing TACE after Liver Cancer Resection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3100"/>
        <w:gridCol w:w="1660"/>
        <w:gridCol w:w="1480"/>
        <w:gridCol w:w="1660"/>
        <w:gridCol w:w="1120"/>
      </w:tblGrid>
      <w:tr w:rsidR="000902E5" w14:paraId="0B1980E8" w14:textId="77777777">
        <w:trPr>
          <w:trHeight w:val="492"/>
        </w:trPr>
        <w:tc>
          <w:tcPr>
            <w:tcW w:w="31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87BEC6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  <w:p w14:paraId="368CF654" w14:textId="77777777" w:rsidR="000902E5" w:rsidRDefault="00EA1315">
            <w:pPr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haracteristic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D2D745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Univariate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A62D20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  <w:p w14:paraId="2B995B58" w14:textId="77777777" w:rsidR="000902E5" w:rsidRPr="00EA1315" w:rsidRDefault="00EA1315">
            <w:pPr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22"/>
                <w14:ligatures w14:val="none"/>
              </w:rPr>
            </w:pPr>
            <w:r w:rsidRPr="00EA1315">
              <w:rPr>
                <w:rFonts w:ascii="等线" w:eastAsia="等线" w:hAnsi="等线" w:cs="宋体" w:hint="eastAsia"/>
                <w:i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51FA50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ultivariate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34E990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  <w:p w14:paraId="24FCA382" w14:textId="77777777" w:rsidR="000902E5" w:rsidRPr="00EA1315" w:rsidRDefault="00EA1315">
            <w:pPr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22"/>
                <w14:ligatures w14:val="none"/>
              </w:rPr>
            </w:pPr>
            <w:r w:rsidRPr="00EA1315">
              <w:rPr>
                <w:rFonts w:ascii="等线" w:eastAsia="等线" w:hAnsi="等线" w:cs="宋体" w:hint="eastAsia"/>
                <w:i/>
                <w:color w:val="000000"/>
                <w:kern w:val="0"/>
                <w:sz w:val="22"/>
                <w14:ligatures w14:val="none"/>
              </w:rPr>
              <w:t>P</w:t>
            </w:r>
          </w:p>
        </w:tc>
      </w:tr>
      <w:tr w:rsidR="000902E5" w14:paraId="30E0AEE5" w14:textId="77777777">
        <w:trPr>
          <w:trHeight w:val="1839"/>
        </w:trPr>
        <w:tc>
          <w:tcPr>
            <w:tcW w:w="31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72ED1D" w14:textId="77777777" w:rsidR="000902E5" w:rsidRDefault="000902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FF7184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azard Ratio (95% Confidence Interval)</w:t>
            </w:r>
          </w:p>
        </w:tc>
        <w:tc>
          <w:tcPr>
            <w:tcW w:w="14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B291B8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8D2599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azard Ratio (95% Confidence Interval)</w:t>
            </w:r>
          </w:p>
        </w:tc>
        <w:tc>
          <w:tcPr>
            <w:tcW w:w="112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E82BAF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12FD4D57" w14:textId="77777777">
        <w:trPr>
          <w:trHeight w:val="492"/>
        </w:trPr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24442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1733E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7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ECE24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7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12E5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CB08A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02E5" w14:paraId="2751B76B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CC6B8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Male VS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03898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0.222-2.86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7D816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9BF07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22CE8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02E5" w14:paraId="11E3B15F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5685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ED33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.6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C945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0.009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72CC3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D26BA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0.01*</w:t>
            </w:r>
          </w:p>
        </w:tc>
      </w:tr>
      <w:tr w:rsidR="000902E5" w14:paraId="54682AE7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85077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≤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50 VS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＞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3E5F5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0.997-58.38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9C418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48943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0.005-0.47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2A031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35A43168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2B51D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umor siz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AE12C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CFAF9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2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FFD2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6DB35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02E5" w14:paraId="56206120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8429D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≤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5cm VS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＞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cm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06717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0.631-5.13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FA01E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E72AC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1E6CE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02E5" w14:paraId="082ADF8F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ADEDE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umor numb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4C71B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.5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75C8F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0.007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69643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.1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F9103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0.035*</w:t>
            </w:r>
          </w:p>
        </w:tc>
      </w:tr>
      <w:tr w:rsidR="000902E5" w14:paraId="18C75437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1EA7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Single VS Multiple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7E539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1.834-16.64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1C5F3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3DA0F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1.107-15.77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16909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25365AF3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68292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Differenti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E48B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4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B899A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2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C25E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7FCA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02E5" w14:paraId="28B0C5B1" w14:textId="77777777">
        <w:trPr>
          <w:trHeight w:val="8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BEBC7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Poorly differentiated VS Well-Moderately differentiated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1006B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0.171-1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9DB84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3E35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3644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02E5" w14:paraId="08C369E8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CDBDD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Vascular tumor thromb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B687B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.8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3FD32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0.014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517B7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9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BBC4C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269</w:t>
            </w:r>
          </w:p>
        </w:tc>
      </w:tr>
      <w:tr w:rsidR="000902E5" w14:paraId="0A37E374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2A8E5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No VS Ye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63B34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1.325-11.04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9DD7C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4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29C3D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0.601-6.21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0A0DC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498BB6C9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D9037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irrhos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254DE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4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75AF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4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5746B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00F67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02E5" w14:paraId="30CD3F6B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02B18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No VS Ye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1E4AE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0.491-4.3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E9A16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A24A5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CA1F0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02E5" w14:paraId="1C19F8E3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6AD6F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plenomegal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852B2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6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92232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1C675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75EBA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476</w:t>
            </w:r>
          </w:p>
        </w:tc>
      </w:tr>
      <w:tr w:rsidR="000902E5" w14:paraId="6D61A0EB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DE4EC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No VS Ye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3FE03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0.905-7.56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48F7B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14C15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0.354-9.26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98C6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44537C63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75207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F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2BDB7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7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51A42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3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D045B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D019C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02E5" w14:paraId="52CE8C20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BD14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≤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25ng/mL VS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＞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5ng/m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D7D4F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0.571-5.09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D1FC2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82A13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2D126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02E5" w14:paraId="2ECF0885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81FD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epatitis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histo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A300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F38B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9EC57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CC570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02E5" w14:paraId="7888E7C5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69DF2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No VS Ye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63FA1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0.359-3.2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3E0DA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5CB1C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DC8B0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02E5" w14:paraId="0CC37FC7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0569F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hild-Pugh st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7D486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.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EC74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0.004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D477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2A729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87</w:t>
            </w:r>
          </w:p>
        </w:tc>
      </w:tr>
      <w:tr w:rsidR="000902E5" w14:paraId="2621E50E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9AB64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lastRenderedPageBreak/>
              <w:t>(A VS B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0FAB6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1.794-14.6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EFAB8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5668B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0.229-4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CC86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0DD68C1A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D22A6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NM st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72EF7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7.1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1B2E4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＜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0.001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A3BB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7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DFAAD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＜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0.001*</w:t>
            </w:r>
          </w:p>
        </w:tc>
      </w:tr>
      <w:tr w:rsidR="000902E5" w14:paraId="32F527B0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97F55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1-2 VS 3-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6E16F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4.805-286.54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3150D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B5043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5.488-406.80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118D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902E5" w14:paraId="3DAA2D78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06023" w14:textId="77777777" w:rsidR="000902E5" w:rsidRDefault="00EA13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RWD1 express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4BFFB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9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5F2E8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2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455EB" w14:textId="77777777" w:rsidR="000902E5" w:rsidRDefault="000902E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0F594" w14:textId="77777777" w:rsidR="000902E5" w:rsidRDefault="00090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02E5" w14:paraId="293A7547" w14:textId="77777777">
        <w:trPr>
          <w:trHeight w:val="492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9F346D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Low VS High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AB1FA7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(0.647-5.772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EA0C49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E5EBFE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9B2DD8" w14:textId="77777777" w:rsidR="000902E5" w:rsidRDefault="00EA131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</w:tbl>
    <w:p w14:paraId="4615BFAB" w14:textId="77777777" w:rsidR="000902E5" w:rsidRDefault="00EA1315">
      <w:r>
        <w:t>*P</w:t>
      </w:r>
      <w:r>
        <w:t>＜</w:t>
      </w:r>
      <w:r>
        <w:t>0.05</w:t>
      </w:r>
    </w:p>
    <w:p w14:paraId="0C8E7860" w14:textId="77777777" w:rsidR="000902E5" w:rsidRDefault="000902E5"/>
    <w:sectPr w:rsidR="000902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VlNzY1YThlODUxZmRkZjU0YzQxNWZjZmI0MmE3N2QifQ=="/>
  </w:docVars>
  <w:rsids>
    <w:rsidRoot w:val="00D84954"/>
    <w:rsid w:val="000902E5"/>
    <w:rsid w:val="005076D3"/>
    <w:rsid w:val="00B230FA"/>
    <w:rsid w:val="00D84954"/>
    <w:rsid w:val="00E03E6C"/>
    <w:rsid w:val="00EA1315"/>
    <w:rsid w:val="00EC2B8C"/>
    <w:rsid w:val="05E309E6"/>
    <w:rsid w:val="220A0892"/>
    <w:rsid w:val="39155C78"/>
    <w:rsid w:val="41A71ABF"/>
    <w:rsid w:val="61095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3D0DA85-340E-477E-82CF-BA2627403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4">
    <w:name w:val="Title"/>
    <w:basedOn w:val="a"/>
    <w:next w:val="a"/>
    <w:link w:val="Char0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Char">
    <w:name w:val="标题 1 Char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Char0">
    <w:name w:val="标题 Char"/>
    <w:basedOn w:val="a0"/>
    <w:link w:val="a4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副标题 Char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qFormat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pPr>
      <w:ind w:left="720"/>
      <w:contextualSpacing/>
    </w:pPr>
  </w:style>
  <w:style w:type="character" w:customStyle="1" w:styleId="10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7">
    <w:name w:val="Intense Quote"/>
    <w:basedOn w:val="a"/>
    <w:next w:val="a"/>
    <w:link w:val="Char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7"/>
    <w:uiPriority w:val="30"/>
    <w:qFormat/>
    <w:rPr>
      <w:i/>
      <w:iCs/>
      <w:color w:val="0F4761" w:themeColor="accent1" w:themeShade="BF"/>
    </w:rPr>
  </w:style>
  <w:style w:type="character" w:customStyle="1" w:styleId="11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531</Words>
  <Characters>3208</Characters>
  <Application>Microsoft Office Word</Application>
  <DocSecurity>0</DocSecurity>
  <Lines>54</Lines>
  <Paragraphs>8</Paragraphs>
  <ScaleCrop>false</ScaleCrop>
  <Company/>
  <LinksUpToDate>false</LinksUpToDate>
  <CharactersWithSpaces>3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4696</dc:creator>
  <cp:lastModifiedBy>Microsoft 帐户</cp:lastModifiedBy>
  <cp:revision>5</cp:revision>
  <dcterms:created xsi:type="dcterms:W3CDTF">2024-08-16T15:07:00Z</dcterms:created>
  <dcterms:modified xsi:type="dcterms:W3CDTF">2025-06-13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7B1F0E4DA2D48E08F1A107DCCB4033B_12</vt:lpwstr>
  </property>
  <property fmtid="{D5CDD505-2E9C-101B-9397-08002B2CF9AE}" pid="4" name="KSOTemplateDocerSaveRecord">
    <vt:lpwstr>eyJoZGlkIjoiNWVlNzY1YThlODUxZmRkZjU0YzQxNWZjZmI0MmE3N2QiLCJ1c2VySWQiOiIxMDIzOTc3MTE0In0=</vt:lpwstr>
  </property>
</Properties>
</file>